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3777" w14:textId="77777777" w:rsidR="00084F55" w:rsidRPr="000E2FA7" w:rsidRDefault="00084F55" w:rsidP="00084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FA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E2FA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5838758B" w14:textId="386E56A8" w:rsidR="00084F55" w:rsidRDefault="00084F55" w:rsidP="00084F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1155A4">
        <w:object w:dxaOrig="8391" w:dyaOrig="4253" w14:anchorId="23FA16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10pt" o:ole="">
            <v:imagedata r:id="rId6" o:title=""/>
          </v:shape>
          <o:OLEObject Type="Embed" ProgID="Prism5.Document" ShapeID="_x0000_i1025" DrawAspect="Content" ObjectID="_1702800213" r:id="rId7"/>
        </w:object>
      </w:r>
    </w:p>
    <w:p w14:paraId="090240E0" w14:textId="77777777" w:rsidR="00084F55" w:rsidRPr="000E2FA7" w:rsidRDefault="00084F55" w:rsidP="00084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FA7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67F80A8" w14:textId="1DC86BAD" w:rsidR="00084F55" w:rsidRDefault="001155A4" w:rsidP="00084F55">
      <w:pPr>
        <w:rPr>
          <w:rFonts w:ascii="Times New Roman" w:hAnsi="Times New Roman" w:cs="Times New Roman"/>
          <w:sz w:val="24"/>
          <w:szCs w:val="24"/>
        </w:rPr>
      </w:pPr>
      <w:r>
        <w:object w:dxaOrig="8788" w:dyaOrig="3912" w14:anchorId="0DDA00EE">
          <v:shape id="_x0000_i1026" type="#_x0000_t75" style="width:415.5pt;height:184.5pt" o:ole="">
            <v:imagedata r:id="rId8" o:title=""/>
          </v:shape>
          <o:OLEObject Type="Embed" ProgID="Prism5.Document" ShapeID="_x0000_i1026" DrawAspect="Content" ObjectID="_1702800214" r:id="rId9"/>
        </w:object>
      </w:r>
    </w:p>
    <w:p w14:paraId="5477781C" w14:textId="77777777" w:rsidR="00084F55" w:rsidRPr="000E2FA7" w:rsidRDefault="00084F55" w:rsidP="00084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FA7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</w:p>
    <w:p w14:paraId="0647A42A" w14:textId="4355ED5C" w:rsidR="00084F55" w:rsidRDefault="00084F55" w:rsidP="00084F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1155A4">
        <w:object w:dxaOrig="8108" w:dyaOrig="3912" w14:anchorId="0AC504CD">
          <v:shape id="_x0000_i1027" type="#_x0000_t75" style="width:406pt;height:196pt" o:ole="">
            <v:imagedata r:id="rId10" o:title=""/>
          </v:shape>
          <o:OLEObject Type="Embed" ProgID="Prism5.Document" ShapeID="_x0000_i1027" DrawAspect="Content" ObjectID="_1702800215" r:id="rId11"/>
        </w:objec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6C76810" w14:textId="77777777" w:rsidR="00084F55" w:rsidRDefault="00084F55" w:rsidP="00084F55">
      <w:pPr>
        <w:rPr>
          <w:rFonts w:ascii="Times New Roman" w:hAnsi="Times New Roman" w:cs="Times New Roman"/>
          <w:sz w:val="24"/>
          <w:szCs w:val="24"/>
        </w:rPr>
      </w:pPr>
    </w:p>
    <w:p w14:paraId="6AF01908" w14:textId="77777777" w:rsidR="00084F55" w:rsidRPr="000E2FA7" w:rsidRDefault="00084F55" w:rsidP="00084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FA7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17FD4557" w14:textId="02B1FC85" w:rsidR="00084F55" w:rsidRDefault="001155A4" w:rsidP="00084F55">
      <w:pPr>
        <w:rPr>
          <w:rFonts w:ascii="Times New Roman" w:hAnsi="Times New Roman" w:cs="Times New Roman"/>
          <w:sz w:val="24"/>
          <w:szCs w:val="24"/>
        </w:rPr>
      </w:pPr>
      <w:r>
        <w:object w:dxaOrig="7371" w:dyaOrig="4253" w14:anchorId="14A46B38">
          <v:shape id="_x0000_i1028" type="#_x0000_t75" style="width:368pt;height:213pt" o:ole="">
            <v:imagedata r:id="rId12" o:title=""/>
          </v:shape>
          <o:OLEObject Type="Embed" ProgID="Prism5.Document" ShapeID="_x0000_i1028" DrawAspect="Content" ObjectID="_1702800216" r:id="rId13"/>
        </w:object>
      </w:r>
    </w:p>
    <w:p w14:paraId="6A59D0C7" w14:textId="77777777" w:rsidR="00084F55" w:rsidRDefault="00084F55" w:rsidP="00084F55">
      <w:pPr>
        <w:rPr>
          <w:rFonts w:ascii="Times New Roman" w:hAnsi="Times New Roman" w:cs="Times New Roman"/>
          <w:sz w:val="24"/>
          <w:szCs w:val="24"/>
        </w:rPr>
      </w:pPr>
      <w:r w:rsidRPr="000E2FA7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0E2F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</w:p>
    <w:p w14:paraId="12AB48A6" w14:textId="78D73785" w:rsidR="00084F55" w:rsidRDefault="001155A4" w:rsidP="00084F55">
      <w:pPr>
        <w:rPr>
          <w:rFonts w:ascii="Times New Roman" w:hAnsi="Times New Roman" w:cs="Times New Roman"/>
          <w:sz w:val="24"/>
          <w:szCs w:val="24"/>
        </w:rPr>
      </w:pPr>
      <w:r>
        <w:object w:dxaOrig="7257" w:dyaOrig="3912" w14:anchorId="378B5F63">
          <v:shape id="_x0000_i1029" type="#_x0000_t75" style="width:363pt;height:196pt" o:ole="">
            <v:imagedata r:id="rId14" o:title=""/>
          </v:shape>
          <o:OLEObject Type="Embed" ProgID="Prism5.Document" ShapeID="_x0000_i1029" DrawAspect="Content" ObjectID="_1702800217" r:id="rId15"/>
        </w:object>
      </w:r>
    </w:p>
    <w:p w14:paraId="500EC06D" w14:textId="77777777" w:rsidR="00084F55" w:rsidRPr="000E2FA7" w:rsidRDefault="00084F55" w:rsidP="00084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FA7">
        <w:rPr>
          <w:rFonts w:ascii="Times New Roman" w:hAnsi="Times New Roman" w:cs="Times New Roman"/>
          <w:b/>
          <w:bCs/>
          <w:sz w:val="24"/>
          <w:szCs w:val="24"/>
        </w:rPr>
        <w:t>F</w:t>
      </w:r>
    </w:p>
    <w:p w14:paraId="60F8F14F" w14:textId="05B9C323" w:rsidR="00084F55" w:rsidRDefault="001155A4" w:rsidP="00084F55">
      <w:r>
        <w:object w:dxaOrig="7427" w:dyaOrig="3912" w14:anchorId="0E9503A6">
          <v:shape id="_x0000_i1030" type="#_x0000_t75" style="width:371.5pt;height:196pt" o:ole="">
            <v:imagedata r:id="rId16" o:title=""/>
          </v:shape>
          <o:OLEObject Type="Embed" ProgID="Prism5.Document" ShapeID="_x0000_i1030" DrawAspect="Content" ObjectID="_1702800218" r:id="rId17"/>
        </w:object>
      </w:r>
    </w:p>
    <w:p w14:paraId="79C891F9" w14:textId="77777777" w:rsidR="00084F55" w:rsidRPr="000E2FA7" w:rsidRDefault="00084F55" w:rsidP="00084F55">
      <w:pPr>
        <w:rPr>
          <w:rFonts w:ascii="Times New Roman" w:hAnsi="Times New Roman" w:cs="Times New Roman"/>
          <w:sz w:val="24"/>
          <w:szCs w:val="24"/>
        </w:rPr>
      </w:pPr>
    </w:p>
    <w:p w14:paraId="494E4A20" w14:textId="495D3143" w:rsidR="00084F55" w:rsidRDefault="00084F55" w:rsidP="008E1E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1E3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53E6F">
        <w:rPr>
          <w:rFonts w:ascii="Times New Roman" w:hAnsi="Times New Roman" w:cs="Times New Roman"/>
          <w:b/>
          <w:bCs/>
          <w:sz w:val="24"/>
          <w:szCs w:val="24"/>
        </w:rPr>
        <w:t>ure S2</w:t>
      </w:r>
      <w:r w:rsidRPr="008E1E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77855107"/>
      <w:r w:rsidRPr="008E1E38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8E1E38" w:rsidRPr="008E1E38">
        <w:rPr>
          <w:rFonts w:ascii="Times New Roman" w:hAnsi="Times New Roman" w:cs="Times New Roman"/>
          <w:b/>
          <w:bCs/>
          <w:sz w:val="24"/>
          <w:szCs w:val="24"/>
        </w:rPr>
        <w:t xml:space="preserve"> effect of</w:t>
      </w:r>
      <w:r w:rsidRPr="008E1E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1E38">
        <w:rPr>
          <w:rFonts w:ascii="Times New Roman" w:hAnsi="Times New Roman" w:cs="Times New Roman"/>
          <w:b/>
          <w:bCs/>
          <w:sz w:val="24"/>
          <w:szCs w:val="24"/>
        </w:rPr>
        <w:t xml:space="preserve">duration time and dose </w:t>
      </w:r>
      <w:r w:rsidRPr="008E1E38">
        <w:rPr>
          <w:rFonts w:ascii="Times New Roman" w:hAnsi="Times New Roman" w:cs="Times New Roman"/>
          <w:b/>
          <w:bCs/>
          <w:sz w:val="24"/>
          <w:szCs w:val="24"/>
        </w:rPr>
        <w:t>on 25(OH)D concentration</w:t>
      </w:r>
      <w:r w:rsidR="00353E6F">
        <w:rPr>
          <w:rFonts w:ascii="Times New Roman" w:hAnsi="Times New Roman" w:cs="Times New Roman"/>
          <w:b/>
          <w:bCs/>
          <w:sz w:val="24"/>
          <w:szCs w:val="24"/>
        </w:rPr>
        <w:t xml:space="preserve"> (nmol/L)</w:t>
      </w:r>
      <w:r w:rsidRPr="008E1E38">
        <w:rPr>
          <w:rFonts w:ascii="Times New Roman" w:hAnsi="Times New Roman" w:cs="Times New Roman"/>
          <w:b/>
          <w:bCs/>
          <w:sz w:val="24"/>
          <w:szCs w:val="24"/>
        </w:rPr>
        <w:t xml:space="preserve"> under the same supplementation way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A. Dose effect for daily supplementation; B.</w:t>
      </w:r>
      <w:r w:rsidRPr="006008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se effect for weekly supplementation; C. Dose effect for monthly supplementation; D.</w:t>
      </w:r>
      <w:r w:rsidRPr="006008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ation effect for daily supplementation; E. Duration effect for weekly supplementation; F. Duration effect for monthly supplementation.</w:t>
      </w:r>
    </w:p>
    <w:p w14:paraId="088E7598" w14:textId="77777777" w:rsidR="00F728BA" w:rsidRPr="00084F55" w:rsidRDefault="00A9253E"/>
    <w:sectPr w:rsidR="00F728BA" w:rsidRPr="00084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86552" w14:textId="77777777" w:rsidR="00A9253E" w:rsidRDefault="00A9253E" w:rsidP="008E1E38">
      <w:r>
        <w:separator/>
      </w:r>
    </w:p>
  </w:endnote>
  <w:endnote w:type="continuationSeparator" w:id="0">
    <w:p w14:paraId="4C0BFF6A" w14:textId="77777777" w:rsidR="00A9253E" w:rsidRDefault="00A9253E" w:rsidP="008E1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9C52E" w14:textId="77777777" w:rsidR="00A9253E" w:rsidRDefault="00A9253E" w:rsidP="008E1E38">
      <w:r>
        <w:separator/>
      </w:r>
    </w:p>
  </w:footnote>
  <w:footnote w:type="continuationSeparator" w:id="0">
    <w:p w14:paraId="34D7C623" w14:textId="77777777" w:rsidR="00A9253E" w:rsidRDefault="00A9253E" w:rsidP="008E1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F55"/>
    <w:rsid w:val="00084F55"/>
    <w:rsid w:val="001155A4"/>
    <w:rsid w:val="003205A9"/>
    <w:rsid w:val="00353E6F"/>
    <w:rsid w:val="006E34EF"/>
    <w:rsid w:val="008501EE"/>
    <w:rsid w:val="00850DBC"/>
    <w:rsid w:val="008C0D71"/>
    <w:rsid w:val="008D4F1E"/>
    <w:rsid w:val="008E1E38"/>
    <w:rsid w:val="00A9253E"/>
    <w:rsid w:val="00B3751C"/>
    <w:rsid w:val="00BD0E7E"/>
    <w:rsid w:val="00BD5B6E"/>
    <w:rsid w:val="00CD381F"/>
    <w:rsid w:val="00D04DF3"/>
    <w:rsid w:val="00F059AB"/>
    <w:rsid w:val="00F4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82FEC"/>
  <w15:chartTrackingRefBased/>
  <w15:docId w15:val="{71BEF279-1C08-43CF-806F-38BFA5191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1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1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1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8</TotalTime>
  <Pages>3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8</cp:revision>
  <dcterms:created xsi:type="dcterms:W3CDTF">2021-07-22T01:53:00Z</dcterms:created>
  <dcterms:modified xsi:type="dcterms:W3CDTF">2022-01-04T03:17:00Z</dcterms:modified>
</cp:coreProperties>
</file>